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171A96" w14:textId="2B994495" w:rsidR="00F17351" w:rsidRDefault="00F17351" w:rsidP="00F17351">
      <w:pPr>
        <w:rPr>
          <w:rFonts w:ascii="Arial" w:hAnsi="Arial"/>
          <w:b/>
          <w:sz w:val="22"/>
          <w:lang w:val="en-US"/>
        </w:rPr>
      </w:pPr>
      <w:bookmarkStart w:id="0" w:name="_GoBack"/>
      <w:bookmarkEnd w:id="0"/>
    </w:p>
    <w:p w14:paraId="0E572544" w14:textId="4D1DC52E" w:rsidR="00F17351" w:rsidRDefault="00AC2B51" w:rsidP="00F17351">
      <w:pPr>
        <w:jc w:val="both"/>
        <w:rPr>
          <w:rFonts w:ascii="Arial" w:hAnsi="Arial"/>
          <w:sz w:val="22"/>
          <w:lang w:val="en-US"/>
        </w:rPr>
      </w:pPr>
      <w:r>
        <w:rPr>
          <w:rFonts w:ascii="Arial" w:hAnsi="Arial"/>
          <w:b/>
          <w:sz w:val="22"/>
          <w:lang w:val="en-US"/>
        </w:rPr>
        <w:t>Table S2</w:t>
      </w:r>
    </w:p>
    <w:tbl>
      <w:tblPr>
        <w:tblW w:w="80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2820"/>
        <w:gridCol w:w="460"/>
        <w:gridCol w:w="480"/>
        <w:gridCol w:w="460"/>
        <w:gridCol w:w="1128"/>
        <w:gridCol w:w="567"/>
      </w:tblGrid>
      <w:tr w:rsidR="00F17351" w:rsidRPr="00AC2B51" w14:paraId="1E8527DF" w14:textId="77777777" w:rsidTr="00936D15">
        <w:trPr>
          <w:trHeight w:val="8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509C" w14:textId="77777777" w:rsidR="00F17351" w:rsidRPr="008A759C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3F46" w14:textId="77777777" w:rsidR="00F17351" w:rsidRPr="008A759C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28A9" w14:textId="77777777" w:rsidR="00F17351" w:rsidRPr="008A759C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B922" w14:textId="77777777" w:rsidR="00F17351" w:rsidRPr="008A759C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09BF" w14:textId="77777777" w:rsidR="00F17351" w:rsidRPr="008A759C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A74C" w14:textId="77777777" w:rsidR="00F17351" w:rsidRPr="008A759C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F051" w14:textId="77777777" w:rsidR="00F17351" w:rsidRPr="008A759C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17351" w:rsidRPr="00AC2B51" w14:paraId="532DA78B" w14:textId="77777777" w:rsidTr="00936D15">
        <w:trPr>
          <w:trHeight w:val="288"/>
        </w:trPr>
        <w:tc>
          <w:tcPr>
            <w:tcW w:w="2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64AF" w14:textId="77777777" w:rsidR="00F17351" w:rsidRPr="008A759C" w:rsidRDefault="00F17351" w:rsidP="00936D15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A759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8323" w14:textId="77777777" w:rsidR="00F17351" w:rsidRPr="008A759C" w:rsidRDefault="00F17351" w:rsidP="00936D15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A759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AF68" w14:textId="77777777" w:rsidR="00F17351" w:rsidRPr="008A759C" w:rsidRDefault="00F17351" w:rsidP="00936D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A759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EC84" w14:textId="77777777" w:rsidR="00F17351" w:rsidRPr="008A759C" w:rsidRDefault="00F17351" w:rsidP="00936D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A759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6597" w14:textId="77777777" w:rsidR="00F17351" w:rsidRPr="008A759C" w:rsidRDefault="00F17351" w:rsidP="00936D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A759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F90A" w14:textId="77777777" w:rsidR="00F17351" w:rsidRPr="008A759C" w:rsidRDefault="00F17351" w:rsidP="00936D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A759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F4C2" w14:textId="77777777" w:rsidR="00F17351" w:rsidRPr="008A759C" w:rsidRDefault="00F17351" w:rsidP="00936D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A759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F17351" w:rsidRPr="008377CA" w14:paraId="61BDA009" w14:textId="77777777" w:rsidTr="00936D15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5D02" w14:textId="77777777" w:rsidR="00F17351" w:rsidRPr="00925006" w:rsidRDefault="00F17351" w:rsidP="00936D1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25006">
              <w:rPr>
                <w:rFonts w:ascii="Arial" w:eastAsia="Times New Roman" w:hAnsi="Arial" w:cs="Arial"/>
                <w:sz w:val="18"/>
                <w:szCs w:val="18"/>
              </w:rPr>
              <w:t>Contrast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E395" w14:textId="77777777" w:rsidR="00F17351" w:rsidRPr="00925006" w:rsidRDefault="00F17351" w:rsidP="00936D1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 xml:space="preserve">Brain </w:t>
            </w:r>
            <w:proofErr w:type="spellStart"/>
            <w:r w:rsidRPr="00925006">
              <w:rPr>
                <w:rFonts w:ascii="Arial" w:eastAsia="Times New Roman" w:hAnsi="Arial" w:cs="Arial"/>
                <w:sz w:val="18"/>
                <w:szCs w:val="18"/>
              </w:rPr>
              <w:t>region</w:t>
            </w:r>
            <w:proofErr w:type="spellEnd"/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740A" w14:textId="77777777" w:rsidR="00F17351" w:rsidRPr="00925006" w:rsidRDefault="00F17351" w:rsidP="00936D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MNI (x, y, z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8437" w14:textId="77777777" w:rsidR="00F17351" w:rsidRPr="00925006" w:rsidRDefault="00F17351" w:rsidP="00936D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 xml:space="preserve">Cluster </w:t>
            </w:r>
            <w:proofErr w:type="spellStart"/>
            <w:r w:rsidRPr="00925006">
              <w:rPr>
                <w:rFonts w:ascii="Arial" w:eastAsia="Times New Roman" w:hAnsi="Arial" w:cs="Arial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10FE" w14:textId="77777777" w:rsidR="00F17351" w:rsidRPr="00925006" w:rsidRDefault="00F17351" w:rsidP="00936D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F5029">
              <w:rPr>
                <w:rFonts w:ascii="Arial" w:eastAsia="Times New Roman" w:hAnsi="Arial" w:cs="Arial"/>
                <w:i/>
                <w:sz w:val="18"/>
                <w:szCs w:val="18"/>
              </w:rPr>
              <w:t>t</w:t>
            </w:r>
          </w:p>
        </w:tc>
      </w:tr>
      <w:tr w:rsidR="00F17351" w:rsidRPr="008377CA" w14:paraId="1431E705" w14:textId="77777777" w:rsidTr="00936D15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16936" w14:textId="77777777" w:rsidR="00F17351" w:rsidRPr="00925006" w:rsidRDefault="00F17351" w:rsidP="00936D1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E24B2" w14:textId="77777777" w:rsidR="00F17351" w:rsidRPr="00925006" w:rsidRDefault="00F17351" w:rsidP="00936D1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27F9B" w14:textId="77777777" w:rsidR="00F17351" w:rsidRPr="00925006" w:rsidRDefault="00F17351" w:rsidP="00936D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626F6" w14:textId="77777777" w:rsidR="00F17351" w:rsidRPr="00925006" w:rsidRDefault="00F17351" w:rsidP="00936D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19A6A" w14:textId="77777777" w:rsidR="00F17351" w:rsidRPr="00925006" w:rsidRDefault="00F17351" w:rsidP="00936D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D8F53" w14:textId="77777777" w:rsidR="00F17351" w:rsidRPr="00925006" w:rsidRDefault="00F17351" w:rsidP="00936D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0538C" w14:textId="77777777" w:rsidR="00F17351" w:rsidRPr="00925006" w:rsidRDefault="00F17351" w:rsidP="00936D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F17351" w:rsidRPr="008377CA" w14:paraId="37EC57CC" w14:textId="77777777" w:rsidTr="00936D15">
        <w:trPr>
          <w:trHeight w:val="18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7764" w14:textId="77777777" w:rsidR="00F17351" w:rsidRPr="00925006" w:rsidRDefault="00F17351" w:rsidP="00936D1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2997" w14:textId="77777777" w:rsidR="00F17351" w:rsidRPr="00925006" w:rsidRDefault="00F17351" w:rsidP="00936D1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8623" w14:textId="77777777" w:rsidR="00F17351" w:rsidRPr="00925006" w:rsidRDefault="00F17351" w:rsidP="00936D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9EFE" w14:textId="77777777" w:rsidR="00F17351" w:rsidRPr="00925006" w:rsidRDefault="00F17351" w:rsidP="00936D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4B8B" w14:textId="77777777" w:rsidR="00F17351" w:rsidRPr="00925006" w:rsidRDefault="00F17351" w:rsidP="00936D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E218" w14:textId="77777777" w:rsidR="00F17351" w:rsidRPr="00925006" w:rsidRDefault="00F17351" w:rsidP="00936D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A151" w14:textId="77777777" w:rsidR="00F17351" w:rsidRPr="00925006" w:rsidRDefault="00F17351" w:rsidP="00936D1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17351" w:rsidRPr="008377CA" w14:paraId="0DC4D5A6" w14:textId="77777777" w:rsidTr="00936D15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0FDE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es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7A8F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intraparietal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cus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hIP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A1A8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89F0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A936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3B1C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6762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6</w:t>
            </w:r>
          </w:p>
        </w:tc>
      </w:tr>
      <w:tr w:rsidR="00F17351" w:rsidRPr="008377CA" w14:paraId="524BE8A8" w14:textId="77777777" w:rsidTr="00936D15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F9E0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E589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intraparietal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cus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hIP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8678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914B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D312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37CC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7A48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7</w:t>
            </w:r>
          </w:p>
        </w:tc>
      </w:tr>
      <w:tr w:rsidR="00F17351" w:rsidRPr="008377CA" w14:paraId="3D71B9A7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6054" w14:textId="77777777" w:rsidR="00F17351" w:rsidRPr="00925006" w:rsidRDefault="00F17351" w:rsidP="00936D1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548D" w14:textId="77777777" w:rsidR="00F17351" w:rsidRPr="00925006" w:rsidRDefault="00F17351" w:rsidP="00936D15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H superior parietal lobe (PSPL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7D7D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FD33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70BB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A2A7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D016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5.88</w:t>
            </w:r>
          </w:p>
        </w:tc>
      </w:tr>
      <w:tr w:rsidR="00F17351" w:rsidRPr="008377CA" w14:paraId="4ECF08F6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1774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AA89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pplementary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or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2B1A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5C68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0B6C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2200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25D3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8</w:t>
            </w:r>
          </w:p>
        </w:tc>
      </w:tr>
      <w:tr w:rsidR="00F17351" w:rsidRPr="008377CA" w14:paraId="45749CAD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A233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80C2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ngulat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ex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3A1D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47BF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42BA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B954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2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AA9A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7</w:t>
            </w:r>
          </w:p>
        </w:tc>
      </w:tr>
      <w:tr w:rsidR="00F17351" w:rsidRPr="008377CA" w14:paraId="40170363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84AC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7C92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inferior temporal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CED2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29B3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A8F2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1B7D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6080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3</w:t>
            </w:r>
          </w:p>
        </w:tc>
      </w:tr>
      <w:tr w:rsidR="00F17351" w:rsidRPr="008377CA" w14:paraId="3ABB5828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D497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86B7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inferior temporal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D680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B2EE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4AC6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6081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EEC9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5.68</w:t>
            </w:r>
          </w:p>
        </w:tc>
      </w:tr>
      <w:tr w:rsidR="00F17351" w:rsidRPr="008377CA" w14:paraId="5BFD201D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C6C8" w14:textId="77777777" w:rsidR="00F17351" w:rsidRPr="00925006" w:rsidRDefault="00F17351" w:rsidP="00936D1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AEBD" w14:textId="77777777" w:rsidR="00F17351" w:rsidRPr="00925006" w:rsidRDefault="00F17351" w:rsidP="00936D1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 xml:space="preserve">RH </w:t>
            </w:r>
            <w:proofErr w:type="spellStart"/>
            <w:r w:rsidRPr="00925006">
              <w:rPr>
                <w:rFonts w:ascii="Arial" w:eastAsia="Times New Roman" w:hAnsi="Arial" w:cs="Arial"/>
                <w:sz w:val="18"/>
                <w:szCs w:val="18"/>
              </w:rPr>
              <w:t>fusiform</w:t>
            </w:r>
            <w:proofErr w:type="spellEnd"/>
            <w:r w:rsidRPr="0092500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5876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6B81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F606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2CED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7DC0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4</w:t>
            </w:r>
          </w:p>
        </w:tc>
      </w:tr>
      <w:tr w:rsidR="00F17351" w:rsidRPr="008377CA" w14:paraId="6EDD6FE8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F1EC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A819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siform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BE39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3CD7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DD6B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3F7F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94A7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2</w:t>
            </w:r>
          </w:p>
        </w:tc>
      </w:tr>
      <w:tr w:rsidR="00F17351" w:rsidRPr="008377CA" w14:paraId="4D6DA415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0730" w14:textId="77777777" w:rsidR="00F17351" w:rsidRPr="00925006" w:rsidRDefault="00F17351" w:rsidP="00936D1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8DE2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rosplenial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ex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01F2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A1DE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8C5A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3636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5D1A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4.89</w:t>
            </w:r>
          </w:p>
        </w:tc>
      </w:tr>
      <w:tr w:rsidR="00F17351" w:rsidRPr="008377CA" w14:paraId="081BAFD1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9A37" w14:textId="77777777" w:rsidR="00F17351" w:rsidRPr="00925006" w:rsidRDefault="00F17351" w:rsidP="00936D1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E8A0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cipital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2840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2633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2B40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FCFB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1502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7</w:t>
            </w:r>
          </w:p>
        </w:tc>
      </w:tr>
      <w:tr w:rsidR="00F17351" w:rsidRPr="008377CA" w14:paraId="0D87B41A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A059" w14:textId="77777777" w:rsidR="00F17351" w:rsidRPr="00925006" w:rsidRDefault="00F17351" w:rsidP="00936D1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36E2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cipital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554D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615C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DFF6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BC88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1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70EA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6</w:t>
            </w:r>
          </w:p>
        </w:tc>
      </w:tr>
      <w:tr w:rsidR="00F17351" w:rsidRPr="008377CA" w14:paraId="7E39EF03" w14:textId="77777777" w:rsidTr="00936D15">
        <w:trPr>
          <w:trHeight w:val="16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FCEC" w14:textId="77777777" w:rsidR="00F17351" w:rsidRPr="00925006" w:rsidRDefault="00F17351" w:rsidP="00936D1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BB69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5E2C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8C37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D660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E3CA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77BB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17351" w:rsidRPr="008377CA" w14:paraId="0C167105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3B22" w14:textId="77777777" w:rsidR="00F17351" w:rsidRPr="00925006" w:rsidRDefault="00F17351" w:rsidP="00936D1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25006">
              <w:rPr>
                <w:rFonts w:ascii="Arial" w:eastAsia="Times New Roman" w:hAnsi="Arial" w:cs="Arial"/>
                <w:sz w:val="18"/>
                <w:szCs w:val="18"/>
              </w:rPr>
              <w:t>Cues</w:t>
            </w:r>
            <w:proofErr w:type="spellEnd"/>
            <w:r w:rsidRPr="0092500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sz w:val="18"/>
                <w:szCs w:val="18"/>
              </w:rPr>
              <w:t>decimals</w:t>
            </w:r>
            <w:proofErr w:type="spellEnd"/>
            <w:r w:rsidRPr="00925006">
              <w:rPr>
                <w:rFonts w:ascii="Arial" w:eastAsia="Times New Roman" w:hAnsi="Arial" w:cs="Arial"/>
                <w:sz w:val="18"/>
                <w:szCs w:val="18"/>
              </w:rPr>
              <w:t xml:space="preserve"> vs.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3031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pocamp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7B0E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84DA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84F3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2B62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FE8F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3</w:t>
            </w:r>
          </w:p>
        </w:tc>
      </w:tr>
      <w:tr w:rsidR="00F17351" w:rsidRPr="008377CA" w14:paraId="4AC4DAA5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81B7" w14:textId="77777777" w:rsidR="00F17351" w:rsidRPr="00925006" w:rsidRDefault="00F17351" w:rsidP="00936D1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3AD6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rior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ngulat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ex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0DD8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D2BC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6A23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9382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D769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4</w:t>
            </w:r>
          </w:p>
        </w:tc>
      </w:tr>
      <w:tr w:rsidR="00F17351" w:rsidRPr="008377CA" w14:paraId="17C7E151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BD63" w14:textId="77777777" w:rsidR="00F17351" w:rsidRPr="00925006" w:rsidRDefault="00F17351" w:rsidP="00936D1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69D0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ngulat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ex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2B27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41CB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05A8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A9B7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A75A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3</w:t>
            </w:r>
          </w:p>
        </w:tc>
      </w:tr>
      <w:tr w:rsidR="00F17351" w:rsidRPr="008377CA" w14:paraId="57B93663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AE0D" w14:textId="77777777" w:rsidR="00F17351" w:rsidRPr="00925006" w:rsidRDefault="00F17351" w:rsidP="00936D1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0975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intraparietal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cus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hIP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9416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EDE1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9B10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BC35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1FC9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6</w:t>
            </w:r>
          </w:p>
        </w:tc>
      </w:tr>
      <w:tr w:rsidR="00F17351" w:rsidRPr="008377CA" w14:paraId="5D3D2AEE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6208" w14:textId="77777777" w:rsidR="00F17351" w:rsidRPr="00925006" w:rsidRDefault="00F17351" w:rsidP="00936D1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C696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intraparietal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cus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hIP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6818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4771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BB75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1F4A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4508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8</w:t>
            </w:r>
          </w:p>
        </w:tc>
      </w:tr>
      <w:tr w:rsidR="00F17351" w:rsidRPr="008377CA" w14:paraId="5AD89DF6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E34D" w14:textId="77777777" w:rsidR="00F17351" w:rsidRPr="00925006" w:rsidRDefault="00F17351" w:rsidP="00936D1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B798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intraparietal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cus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hIP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2C05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8193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C25E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3B15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718A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9</w:t>
            </w:r>
          </w:p>
        </w:tc>
      </w:tr>
      <w:tr w:rsidR="00F17351" w:rsidRPr="008377CA" w14:paraId="77D99DC4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D6AF" w14:textId="77777777" w:rsidR="00F17351" w:rsidRPr="00925006" w:rsidRDefault="00F17351" w:rsidP="00936D1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DC21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pplementary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or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AEB0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6178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EFAA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3A01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174D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1</w:t>
            </w:r>
          </w:p>
        </w:tc>
      </w:tr>
      <w:tr w:rsidR="00F17351" w:rsidRPr="008377CA" w14:paraId="58BE6B74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5C44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847B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inferior frontal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4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2C31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0E8B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D3EB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CE04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3BA8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9</w:t>
            </w:r>
          </w:p>
        </w:tc>
      </w:tr>
      <w:tr w:rsidR="00F17351" w:rsidRPr="008377CA" w14:paraId="325D47C6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2FAA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3D2A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inferior frontal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4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34C6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5278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8475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658E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C563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1</w:t>
            </w:r>
          </w:p>
        </w:tc>
      </w:tr>
      <w:tr w:rsidR="00F17351" w:rsidRPr="008377CA" w14:paraId="0B023B12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447B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FC73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rontal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927A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5631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8A04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8ACD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C205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2</w:t>
            </w:r>
          </w:p>
        </w:tc>
      </w:tr>
      <w:tr w:rsidR="00F17351" w:rsidRPr="008377CA" w14:paraId="2246B7AA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E1C0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7625" w14:textId="77777777" w:rsidR="00F17351" w:rsidRPr="00726DE4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H post. inferior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126D" w14:textId="77777777" w:rsidR="00F17351" w:rsidRPr="00726DE4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C727" w14:textId="77777777" w:rsidR="00F17351" w:rsidRPr="00726DE4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D7B1" w14:textId="77777777" w:rsidR="00F17351" w:rsidRPr="00726DE4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87CE" w14:textId="77777777" w:rsidR="00F17351" w:rsidRPr="00726DE4" w:rsidRDefault="00F17351" w:rsidP="00936D1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AFE5" w14:textId="77777777" w:rsidR="00F17351" w:rsidRPr="00726DE4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.56</w:t>
            </w:r>
          </w:p>
        </w:tc>
      </w:tr>
      <w:tr w:rsidR="00F17351" w:rsidRPr="008377CA" w14:paraId="1ECEBAA4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B593" w14:textId="77777777" w:rsidR="00F17351" w:rsidRPr="00726DE4" w:rsidRDefault="00F17351" w:rsidP="00936D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8073" w14:textId="77777777" w:rsidR="00F17351" w:rsidRPr="00726DE4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H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ost. </w:t>
            </w: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erior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9086" w14:textId="77777777" w:rsidR="00F17351" w:rsidRPr="00726DE4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28DD" w14:textId="77777777" w:rsidR="00F17351" w:rsidRPr="00726DE4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8B5D" w14:textId="77777777" w:rsidR="00F17351" w:rsidRPr="00726DE4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49E6" w14:textId="77777777" w:rsidR="00F17351" w:rsidRPr="00726DE4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D199" w14:textId="77777777" w:rsidR="00F17351" w:rsidRPr="00726DE4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.41</w:t>
            </w:r>
          </w:p>
        </w:tc>
      </w:tr>
      <w:tr w:rsidR="00F17351" w:rsidRPr="008377CA" w14:paraId="58364775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FA2B" w14:textId="77777777" w:rsidR="00F17351" w:rsidRPr="00726DE4" w:rsidRDefault="00F17351" w:rsidP="00936D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4699" w14:textId="77777777" w:rsidR="00F17351" w:rsidRPr="00726DE4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H </w:t>
            </w:r>
            <w:proofErr w:type="spellStart"/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trosplenial</w:t>
            </w:r>
            <w:proofErr w:type="spellEnd"/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cortex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228A" w14:textId="77777777" w:rsidR="00F17351" w:rsidRPr="00726DE4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E27E" w14:textId="77777777" w:rsidR="00F17351" w:rsidRPr="00726DE4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FE39" w14:textId="77777777" w:rsidR="00F17351" w:rsidRPr="00726DE4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B3B0" w14:textId="77777777" w:rsidR="00F17351" w:rsidRPr="00726DE4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3EC2" w14:textId="77777777" w:rsidR="00F17351" w:rsidRPr="00726DE4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25</w:t>
            </w:r>
          </w:p>
        </w:tc>
      </w:tr>
      <w:tr w:rsidR="00F17351" w:rsidRPr="008377CA" w14:paraId="1036FC6E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2913" w14:textId="77777777" w:rsidR="00F17351" w:rsidRPr="00726DE4" w:rsidRDefault="00F17351" w:rsidP="00936D1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9904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LH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usiform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037F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FF33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F5C1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F016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6951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3</w:t>
            </w:r>
          </w:p>
        </w:tc>
      </w:tr>
      <w:tr w:rsidR="00F17351" w:rsidRPr="008377CA" w14:paraId="3C036149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BDB0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C57B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siform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D088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CADF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A235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92E3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DAD2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3</w:t>
            </w:r>
          </w:p>
        </w:tc>
      </w:tr>
      <w:tr w:rsidR="00F17351" w:rsidRPr="008377CA" w14:paraId="5819248E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13CB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509F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cipital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E9F6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4222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DBEF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218A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6A12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9</w:t>
            </w:r>
          </w:p>
        </w:tc>
      </w:tr>
      <w:tr w:rsidR="00F17351" w:rsidRPr="008377CA" w14:paraId="64143B74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4AA1" w14:textId="77777777" w:rsidR="00F17351" w:rsidRPr="00925006" w:rsidRDefault="00F17351" w:rsidP="00936D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E3AC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inferior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cipital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0783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181C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DD1C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6D70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3BAD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2</w:t>
            </w:r>
          </w:p>
        </w:tc>
      </w:tr>
      <w:tr w:rsidR="00F17351" w:rsidRPr="008377CA" w14:paraId="44417649" w14:textId="77777777" w:rsidTr="00936D15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C8A6" w14:textId="77777777" w:rsidR="00F17351" w:rsidRPr="00925006" w:rsidRDefault="00F17351" w:rsidP="00936D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7DA4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cipital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E7A7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BAE1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E89C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7C37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4F20" w14:textId="77777777" w:rsidR="00F17351" w:rsidRPr="00925006" w:rsidRDefault="00F17351" w:rsidP="00936D1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3</w:t>
            </w:r>
          </w:p>
        </w:tc>
      </w:tr>
      <w:tr w:rsidR="00F17351" w:rsidRPr="008377CA" w14:paraId="5A4776F6" w14:textId="77777777" w:rsidTr="00936D15">
        <w:trPr>
          <w:trHeight w:val="192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3AB82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75DA9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10884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08DFC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3FB2C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7C623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90FFF" w14:textId="77777777" w:rsidR="00F17351" w:rsidRPr="00925006" w:rsidRDefault="00F17351" w:rsidP="00936D1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212D593F" w14:textId="77777777" w:rsidR="00464177" w:rsidRPr="00464177" w:rsidRDefault="00464177" w:rsidP="00AC2B51">
      <w:pPr>
        <w:suppressAutoHyphens/>
        <w:spacing w:after="60"/>
        <w:rPr>
          <w:lang w:val="en-US"/>
        </w:rPr>
      </w:pPr>
    </w:p>
    <w:sectPr w:rsidR="00464177" w:rsidRPr="004641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D3A"/>
    <w:rsid w:val="0005107B"/>
    <w:rsid w:val="000C41B2"/>
    <w:rsid w:val="00172A68"/>
    <w:rsid w:val="00320810"/>
    <w:rsid w:val="00360E8B"/>
    <w:rsid w:val="003A7EAC"/>
    <w:rsid w:val="00433819"/>
    <w:rsid w:val="00445546"/>
    <w:rsid w:val="00464177"/>
    <w:rsid w:val="004E434A"/>
    <w:rsid w:val="00516EC8"/>
    <w:rsid w:val="00632BC3"/>
    <w:rsid w:val="008C164A"/>
    <w:rsid w:val="008C2D96"/>
    <w:rsid w:val="0092733D"/>
    <w:rsid w:val="00976A61"/>
    <w:rsid w:val="00AC2B51"/>
    <w:rsid w:val="00AE3398"/>
    <w:rsid w:val="00B30F75"/>
    <w:rsid w:val="00B912DE"/>
    <w:rsid w:val="00C86FC7"/>
    <w:rsid w:val="00D62056"/>
    <w:rsid w:val="00D83ED8"/>
    <w:rsid w:val="00DA5450"/>
    <w:rsid w:val="00F17351"/>
    <w:rsid w:val="00F56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085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6D3A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56D3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6D3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6D3A"/>
    <w:rPr>
      <w:rFonts w:eastAsiaTheme="minorEastAsia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6D3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6D3A"/>
    <w:rPr>
      <w:rFonts w:ascii="Tahoma" w:eastAsiaTheme="minorEastAsia" w:hAnsi="Tahoma" w:cs="Tahoma"/>
      <w:sz w:val="16"/>
      <w:szCs w:val="16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6A6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6A61"/>
    <w:rPr>
      <w:rFonts w:eastAsiaTheme="minorEastAsia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6D3A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56D3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6D3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6D3A"/>
    <w:rPr>
      <w:rFonts w:eastAsiaTheme="minorEastAsia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6D3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6D3A"/>
    <w:rPr>
      <w:rFonts w:ascii="Tahoma" w:eastAsiaTheme="minorEastAsia" w:hAnsi="Tahoma" w:cs="Tahoma"/>
      <w:sz w:val="16"/>
      <w:szCs w:val="16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6A6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6A61"/>
    <w:rPr>
      <w:rFonts w:eastAsiaTheme="minorEastAsia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WM Tübingen</Company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 Klein</dc:creator>
  <cp:lastModifiedBy>Elise Klein</cp:lastModifiedBy>
  <cp:revision>2</cp:revision>
  <dcterms:created xsi:type="dcterms:W3CDTF">2018-07-16T11:24:00Z</dcterms:created>
  <dcterms:modified xsi:type="dcterms:W3CDTF">2018-07-16T11:24:00Z</dcterms:modified>
</cp:coreProperties>
</file>